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560DC" w14:textId="77777777" w:rsidR="0089701D" w:rsidRPr="000C6D16" w:rsidRDefault="00000000">
      <w:pPr>
        <w:tabs>
          <w:tab w:val="left" w:pos="1843"/>
        </w:tabs>
        <w:adjustRightInd w:val="0"/>
        <w:snapToGrid w:val="0"/>
        <w:rPr>
          <w:rStyle w:val="CommentReference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t>Table 1</w:t>
      </w:r>
    </w:p>
    <w:p w14:paraId="54A1D0B5" w14:textId="77777777" w:rsidR="0089701D" w:rsidRPr="000C6D16" w:rsidRDefault="00000000">
      <w:pPr>
        <w:tabs>
          <w:tab w:val="left" w:pos="1843"/>
        </w:tabs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szCs w:val="20"/>
        </w:rPr>
        <w:t>The search strategy for Cochrane Library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655"/>
      </w:tblGrid>
      <w:tr w:rsidR="0089701D" w:rsidRPr="000C6D16" w14:paraId="4A0C7027" w14:textId="7777777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D08219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Order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1BEAD4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Strategy</w:t>
            </w:r>
          </w:p>
        </w:tc>
      </w:tr>
      <w:tr w:rsidR="0089701D" w:rsidRPr="000C6D16" w14:paraId="20FCBB40" w14:textId="77777777">
        <w:tc>
          <w:tcPr>
            <w:tcW w:w="1276" w:type="dxa"/>
            <w:tcBorders>
              <w:top w:val="single" w:sz="4" w:space="0" w:color="auto"/>
            </w:tcBorders>
          </w:tcPr>
          <w:p w14:paraId="5A37574B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1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181CB948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iabetic peripheral neuropathy OR peripheral neuropathy OR diabetic polyneuropathy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OR DPN</w:t>
            </w:r>
          </w:p>
        </w:tc>
      </w:tr>
      <w:tr w:rsidR="0089701D" w:rsidRPr="000C6D16" w14:paraId="35795015" w14:textId="77777777">
        <w:tc>
          <w:tcPr>
            <w:tcW w:w="1276" w:type="dxa"/>
          </w:tcPr>
          <w:p w14:paraId="1AA853A7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2</w:t>
            </w:r>
          </w:p>
        </w:tc>
        <w:tc>
          <w:tcPr>
            <w:tcW w:w="7655" w:type="dxa"/>
          </w:tcPr>
          <w:p w14:paraId="469DF97F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Jiangtang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OR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hypoglycemic capsule</w:t>
            </w:r>
          </w:p>
        </w:tc>
      </w:tr>
      <w:tr w:rsidR="0089701D" w:rsidRPr="000C6D16" w14:paraId="66206BD4" w14:textId="77777777">
        <w:tc>
          <w:tcPr>
            <w:tcW w:w="1276" w:type="dxa"/>
          </w:tcPr>
          <w:p w14:paraId="0A021265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3</w:t>
            </w:r>
          </w:p>
        </w:tc>
        <w:tc>
          <w:tcPr>
            <w:tcW w:w="7655" w:type="dxa"/>
          </w:tcPr>
          <w:p w14:paraId="0C885B3A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random OR randomization OR randomized OR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randomised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OR randomly</w:t>
            </w:r>
          </w:p>
        </w:tc>
      </w:tr>
      <w:tr w:rsidR="0089701D" w:rsidRPr="000C6D16" w14:paraId="27C49874" w14:textId="77777777">
        <w:tc>
          <w:tcPr>
            <w:tcW w:w="1276" w:type="dxa"/>
            <w:tcBorders>
              <w:bottom w:val="single" w:sz="4" w:space="0" w:color="auto"/>
            </w:tcBorders>
          </w:tcPr>
          <w:p w14:paraId="04D580DB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0DBD0710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#1 AND #2 AND #3 in Trials</w:t>
            </w:r>
          </w:p>
        </w:tc>
      </w:tr>
    </w:tbl>
    <w:p w14:paraId="3C1950FD" w14:textId="77777777" w:rsidR="0089701D" w:rsidRPr="000C6D16" w:rsidRDefault="0089701D">
      <w:pPr>
        <w:tabs>
          <w:tab w:val="left" w:pos="1843"/>
        </w:tabs>
        <w:adjustRightInd w:val="0"/>
        <w:snapToGrid w:val="0"/>
        <w:rPr>
          <w:rFonts w:ascii="Times New Roman" w:eastAsia="Times New Roman" w:hAnsi="Times New Roman" w:cs="Times New Roman"/>
          <w:b/>
          <w:bCs/>
          <w:szCs w:val="20"/>
        </w:rPr>
      </w:pPr>
    </w:p>
    <w:p w14:paraId="3244D240" w14:textId="77777777" w:rsidR="0089701D" w:rsidRPr="000C6D16" w:rsidRDefault="0000000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14:paraId="1542C103" w14:textId="77777777" w:rsidR="0089701D" w:rsidRPr="000C6D16" w:rsidRDefault="00000000">
      <w:pPr>
        <w:adjustRightInd w:val="0"/>
        <w:snapToGrid w:val="0"/>
        <w:rPr>
          <w:rFonts w:ascii="Times New Roman" w:eastAsia="SimSu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lastRenderedPageBreak/>
        <w:t xml:space="preserve">Table </w:t>
      </w:r>
      <w:r w:rsidRPr="000C6D16">
        <w:rPr>
          <w:rFonts w:ascii="Times New Roman" w:hAnsi="Times New Roman" w:cs="Times New Roman" w:hint="eastAsia"/>
          <w:b/>
          <w:bCs/>
          <w:szCs w:val="20"/>
        </w:rPr>
        <w:t>2</w:t>
      </w:r>
    </w:p>
    <w:p w14:paraId="3CF348D0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szCs w:val="20"/>
        </w:rPr>
        <w:t xml:space="preserve">The search strategy for </w:t>
      </w:r>
      <w:proofErr w:type="spellStart"/>
      <w:r w:rsidRPr="000C6D16">
        <w:rPr>
          <w:rFonts w:ascii="Times New Roman" w:eastAsia="Times New Roman" w:hAnsi="Times New Roman" w:cs="Times New Roman"/>
          <w:szCs w:val="20"/>
        </w:rPr>
        <w:t>Pubmed</w:t>
      </w:r>
      <w:proofErr w:type="spellEnd"/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89701D" w:rsidRPr="000C6D16" w14:paraId="2F269B12" w14:textId="77777777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5C3D1A4B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 w:hint="eastAsia"/>
                <w:szCs w:val="20"/>
              </w:rPr>
              <w:t>((("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diabete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>"[All Fields] OR "diabetes mellitus"[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MeSH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 xml:space="preserve"> Terms] OR ("diabetes"[All Fields] AND "mellitus"[All Fields]) OR "diabetes mellitus"[All Fields] OR "diabetes"[All Fields] OR "diabetes insipidus"[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MeSH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 xml:space="preserve"> Terms] OR ("diabetes"[All Fields] AND "insipidus"[All Fields]) OR "diabetes insipidus"[All Fields] OR "diabetic"[All Fields] OR "diabetics"[All Fields] OR "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diabets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>"[All Fields]) AND ("peripheral nervous system diseases"[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MeSH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 xml:space="preserve"> Terms] OR ("peripheral"[All Fields] AND "nervous"[All Fields] AND "system"[All Fields] AND "diseases"[All Fields]) OR "peripheral nervous system diseases"[All Fields] OR ("peripheral"[All Fields] AND "neuropathy"[All Fields]) OR "peripheral neuropathy"[All Fields])) OR ("peripheral nervous system diseases"[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MeSH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 xml:space="preserve"> Terms] OR ("peripheral"[All Fields] AND "nervous"[All Fields] AND "system"[All Fields] AND "diseases"[All Fields]) OR "peripheral nervous system diseases"[All Fields] OR ("peripheral"[All Fields] AND "neuropathy"[All Fields]) OR "peripheral neuropathy"[All Fields]) OR ("diabetic neuropathies"[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MeSH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 xml:space="preserve"> Terms] OR ("diabetic"[All Fields] AND "neuropathies"[All Fields]) OR "diabetic neuropathies"[All Fields] OR ("diabetic"[All Fields] AND "polyneuropathy"[All Fields]) OR "diabetic polyneuropathy"[All Fields]) OR "DPN"[All Fields]) AND (("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>"[All Fields] AND "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Jiangtang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>"[All Fields]) OR ("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>"[All Fields] AND ("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hypoglycaemics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>"[All Fields] OR "hypoglycemic agents"[Pharmacological Action] OR "hypoglycemic agents"[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MeSH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 xml:space="preserve"> Terms] OR ("hypoglycemic"[All Fields] AND "agents"[All Fields]) OR "hypoglycemic agents"[All Fields] OR "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hypoglycaemic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>"[All Fields] OR "hypoglycemic"[All Fields] OR "hypoglycemics"[All Fields]) AND ("capsule s"[All Fields] OR "capsules"[</w:t>
            </w: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MeSH</w:t>
            </w:r>
            <w:proofErr w:type="spellEnd"/>
            <w:r w:rsidRPr="000C6D16">
              <w:rPr>
                <w:rFonts w:ascii="Times New Roman" w:hAnsi="Times New Roman" w:cs="Times New Roman" w:hint="eastAsia"/>
                <w:szCs w:val="20"/>
              </w:rPr>
              <w:t xml:space="preserve"> Terms] OR "capsules"[All Fields] OR "capsule"[All Fields])))</w:t>
            </w:r>
          </w:p>
        </w:tc>
      </w:tr>
    </w:tbl>
    <w:p w14:paraId="7717C39F" w14:textId="77777777" w:rsidR="0089701D" w:rsidRPr="000C6D16" w:rsidRDefault="0089701D">
      <w:pPr>
        <w:tabs>
          <w:tab w:val="left" w:pos="1843"/>
        </w:tabs>
        <w:adjustRightInd w:val="0"/>
        <w:snapToGrid w:val="0"/>
        <w:rPr>
          <w:rFonts w:ascii="Times New Roman" w:eastAsia="Times New Roman" w:hAnsi="Times New Roman" w:cs="Times New Roman"/>
          <w:b/>
          <w:bCs/>
          <w:szCs w:val="20"/>
        </w:rPr>
      </w:pPr>
    </w:p>
    <w:p w14:paraId="65B8B2E8" w14:textId="77777777" w:rsidR="0089701D" w:rsidRPr="000C6D16" w:rsidRDefault="0000000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14:paraId="79B449C4" w14:textId="77777777" w:rsidR="0089701D" w:rsidRPr="000C6D16" w:rsidRDefault="00000000">
      <w:pPr>
        <w:tabs>
          <w:tab w:val="left" w:pos="1843"/>
        </w:tabs>
        <w:adjustRightInd w:val="0"/>
        <w:snapToGrid w:val="0"/>
        <w:rPr>
          <w:rFonts w:ascii="Times New Roman" w:eastAsia="SimSu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lastRenderedPageBreak/>
        <w:t xml:space="preserve">Table </w:t>
      </w:r>
      <w:r w:rsidRPr="000C6D16">
        <w:rPr>
          <w:rFonts w:ascii="Times New Roman" w:hAnsi="Times New Roman" w:cs="Times New Roman" w:hint="eastAsia"/>
          <w:b/>
          <w:bCs/>
          <w:szCs w:val="20"/>
        </w:rPr>
        <w:t>3</w:t>
      </w:r>
    </w:p>
    <w:p w14:paraId="147EDC17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szCs w:val="20"/>
        </w:rPr>
        <w:t>The search strategy for EMBASE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655"/>
      </w:tblGrid>
      <w:tr w:rsidR="0089701D" w:rsidRPr="000C6D16" w14:paraId="12BA2B21" w14:textId="7777777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CE29CE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Order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26C0AB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Strategy</w:t>
            </w:r>
          </w:p>
        </w:tc>
      </w:tr>
      <w:tr w:rsidR="0089701D" w:rsidRPr="000C6D16" w14:paraId="71D48541" w14:textId="77777777">
        <w:tc>
          <w:tcPr>
            <w:tcW w:w="1276" w:type="dxa"/>
            <w:tcBorders>
              <w:top w:val="single" w:sz="4" w:space="0" w:color="auto"/>
            </w:tcBorders>
          </w:tcPr>
          <w:p w14:paraId="0B153DA6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48EAC6AC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0C6D16">
              <w:rPr>
                <w:rFonts w:ascii="Times New Roman" w:hAnsi="Times New Roman" w:cs="Times New Roman"/>
                <w:szCs w:val="20"/>
              </w:rPr>
              <w:t xml:space="preserve"> AND 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0C6D16">
              <w:rPr>
                <w:rFonts w:ascii="Times New Roman" w:hAnsi="Times New Roman" w:cs="Times New Roman"/>
                <w:szCs w:val="20"/>
              </w:rPr>
              <w:t>AND 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</w:tr>
      <w:tr w:rsidR="0089701D" w:rsidRPr="000C6D16" w14:paraId="41DED28F" w14:textId="77777777">
        <w:tc>
          <w:tcPr>
            <w:tcW w:w="1276" w:type="dxa"/>
          </w:tcPr>
          <w:p w14:paraId="0109077A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7655" w:type="dxa"/>
          </w:tcPr>
          <w:p w14:paraId="52708658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0C6D16">
              <w:rPr>
                <w:rFonts w:ascii="Times New Roman" w:hAnsi="Times New Roman" w:cs="Times New Roman"/>
                <w:szCs w:val="20"/>
              </w:rPr>
              <w:t xml:space="preserve"> OR 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C6D16">
              <w:rPr>
                <w:rFonts w:ascii="Times New Roman" w:hAnsi="Times New Roman" w:cs="Times New Roman"/>
                <w:szCs w:val="20"/>
              </w:rPr>
              <w:t xml:space="preserve"> OR 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0C6D16">
              <w:rPr>
                <w:rFonts w:ascii="Times New Roman" w:hAnsi="Times New Roman" w:cs="Times New Roman"/>
                <w:szCs w:val="20"/>
              </w:rPr>
              <w:t xml:space="preserve"> OR 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0C6D16">
              <w:rPr>
                <w:rFonts w:ascii="Times New Roman" w:hAnsi="Times New Roman" w:cs="Times New Roman"/>
                <w:szCs w:val="20"/>
              </w:rPr>
              <w:t xml:space="preserve"> OR 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</w:tr>
      <w:tr w:rsidR="0089701D" w:rsidRPr="000C6D16" w14:paraId="543EAC4D" w14:textId="77777777">
        <w:tc>
          <w:tcPr>
            <w:tcW w:w="1276" w:type="dxa"/>
          </w:tcPr>
          <w:p w14:paraId="1C408F2B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7655" w:type="dxa"/>
          </w:tcPr>
          <w:p w14:paraId="73C12894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/>
                <w:szCs w:val="20"/>
              </w:rPr>
              <w:t>randomly'</w:t>
            </w:r>
          </w:p>
        </w:tc>
      </w:tr>
      <w:tr w:rsidR="0089701D" w:rsidRPr="000C6D16" w14:paraId="4810F311" w14:textId="77777777">
        <w:tc>
          <w:tcPr>
            <w:tcW w:w="1276" w:type="dxa"/>
          </w:tcPr>
          <w:p w14:paraId="0364ED9A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7655" w:type="dxa"/>
          </w:tcPr>
          <w:p w14:paraId="51FBE870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6D16">
              <w:rPr>
                <w:rFonts w:ascii="Times New Roman" w:hAnsi="Times New Roman" w:cs="Times New Roman"/>
                <w:szCs w:val="20"/>
              </w:rPr>
              <w:t>randomised</w:t>
            </w:r>
            <w:proofErr w:type="spellEnd"/>
            <w:r w:rsidRPr="000C6D16">
              <w:rPr>
                <w:rFonts w:ascii="Times New Roman" w:hAnsi="Times New Roman" w:cs="Times New Roman"/>
                <w:szCs w:val="20"/>
              </w:rPr>
              <w:t>'</w:t>
            </w:r>
          </w:p>
        </w:tc>
      </w:tr>
      <w:tr w:rsidR="0089701D" w:rsidRPr="000C6D16" w14:paraId="0EFBFF5B" w14:textId="77777777">
        <w:tc>
          <w:tcPr>
            <w:tcW w:w="1276" w:type="dxa"/>
          </w:tcPr>
          <w:p w14:paraId="4D49BFF9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7655" w:type="dxa"/>
          </w:tcPr>
          <w:p w14:paraId="21568368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/>
                <w:szCs w:val="20"/>
              </w:rPr>
              <w:t>randomized'</w:t>
            </w:r>
          </w:p>
        </w:tc>
      </w:tr>
      <w:tr w:rsidR="0089701D" w:rsidRPr="000C6D16" w14:paraId="2F68310A" w14:textId="77777777">
        <w:tc>
          <w:tcPr>
            <w:tcW w:w="1276" w:type="dxa"/>
          </w:tcPr>
          <w:p w14:paraId="747FFFFA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7655" w:type="dxa"/>
          </w:tcPr>
          <w:p w14:paraId="6D8C0351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/>
                <w:szCs w:val="20"/>
              </w:rPr>
              <w:t>randomization'</w:t>
            </w:r>
          </w:p>
        </w:tc>
      </w:tr>
      <w:tr w:rsidR="0089701D" w:rsidRPr="000C6D16" w14:paraId="57D578AE" w14:textId="77777777">
        <w:tc>
          <w:tcPr>
            <w:tcW w:w="1276" w:type="dxa"/>
          </w:tcPr>
          <w:p w14:paraId="4B2E14CA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7655" w:type="dxa"/>
          </w:tcPr>
          <w:p w14:paraId="41E06026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/>
                <w:szCs w:val="20"/>
              </w:rPr>
              <w:t>random'</w:t>
            </w:r>
          </w:p>
        </w:tc>
      </w:tr>
      <w:tr w:rsidR="0089701D" w:rsidRPr="000C6D16" w14:paraId="7C4EC11A" w14:textId="77777777">
        <w:tc>
          <w:tcPr>
            <w:tcW w:w="1276" w:type="dxa"/>
          </w:tcPr>
          <w:p w14:paraId="3383941D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7655" w:type="dxa"/>
          </w:tcPr>
          <w:p w14:paraId="59D5DB66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0C6D16">
              <w:rPr>
                <w:rFonts w:ascii="Times New Roman" w:hAnsi="Times New Roman" w:cs="Times New Roman"/>
                <w:szCs w:val="20"/>
              </w:rPr>
              <w:t xml:space="preserve"> OR 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</w:tr>
      <w:tr w:rsidR="0089701D" w:rsidRPr="000C6D16" w14:paraId="37F7162E" w14:textId="77777777">
        <w:tc>
          <w:tcPr>
            <w:tcW w:w="1276" w:type="dxa"/>
          </w:tcPr>
          <w:p w14:paraId="7452F59B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7655" w:type="dxa"/>
          </w:tcPr>
          <w:p w14:paraId="2DA5428E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hypoglycemic capsule</w:t>
            </w:r>
            <w:r w:rsidRPr="000C6D16">
              <w:rPr>
                <w:rFonts w:ascii="Times New Roman" w:hAnsi="Times New Roman" w:cs="Times New Roman"/>
                <w:szCs w:val="20"/>
              </w:rPr>
              <w:t>'</w:t>
            </w:r>
          </w:p>
        </w:tc>
      </w:tr>
      <w:tr w:rsidR="0089701D" w:rsidRPr="000C6D16" w14:paraId="4B66FE89" w14:textId="77777777">
        <w:tc>
          <w:tcPr>
            <w:tcW w:w="1276" w:type="dxa"/>
          </w:tcPr>
          <w:p w14:paraId="1D1ABF53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7655" w:type="dxa"/>
          </w:tcPr>
          <w:p w14:paraId="262A9A1D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Jiangtang</w:t>
            </w:r>
            <w:proofErr w:type="spellEnd"/>
            <w:r w:rsidRPr="000C6D16">
              <w:rPr>
                <w:rFonts w:ascii="Times New Roman" w:hAnsi="Times New Roman" w:cs="Times New Roman"/>
                <w:szCs w:val="20"/>
              </w:rPr>
              <w:t>'</w:t>
            </w:r>
          </w:p>
        </w:tc>
      </w:tr>
      <w:tr w:rsidR="0089701D" w:rsidRPr="000C6D16" w14:paraId="5D31BB14" w14:textId="77777777">
        <w:tc>
          <w:tcPr>
            <w:tcW w:w="1276" w:type="dxa"/>
          </w:tcPr>
          <w:p w14:paraId="493FA9DB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7655" w:type="dxa"/>
          </w:tcPr>
          <w:p w14:paraId="2A641977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/>
                <w:szCs w:val="20"/>
              </w:rPr>
              <w:t>#1 OR 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0C6D16">
              <w:rPr>
                <w:rFonts w:ascii="Times New Roman" w:hAnsi="Times New Roman" w:cs="Times New Roman"/>
                <w:szCs w:val="20"/>
              </w:rPr>
              <w:t xml:space="preserve"> OR 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89701D" w:rsidRPr="000C6D16" w14:paraId="7064879E" w14:textId="77777777">
        <w:tc>
          <w:tcPr>
            <w:tcW w:w="1276" w:type="dxa"/>
          </w:tcPr>
          <w:p w14:paraId="57E2C7BB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7655" w:type="dxa"/>
          </w:tcPr>
          <w:p w14:paraId="32152621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iabetic polyneuropathy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hAnsi="Times New Roman" w:cs="Times New Roman"/>
                <w:szCs w:val="20"/>
              </w:rPr>
              <w:t>'</w:t>
            </w:r>
          </w:p>
        </w:tc>
      </w:tr>
      <w:tr w:rsidR="0089701D" w:rsidRPr="000C6D16" w14:paraId="38A09B57" w14:textId="77777777">
        <w:tc>
          <w:tcPr>
            <w:tcW w:w="1276" w:type="dxa"/>
          </w:tcPr>
          <w:p w14:paraId="5BB3AB1D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7655" w:type="dxa"/>
          </w:tcPr>
          <w:p w14:paraId="16B854F9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6D16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eripheral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neuropathy</w:t>
            </w:r>
            <w:r w:rsidRPr="000C6D16">
              <w:rPr>
                <w:rFonts w:ascii="Times New Roman" w:hAnsi="Times New Roman" w:cs="Times New Roman"/>
                <w:szCs w:val="20"/>
              </w:rPr>
              <w:t>'</w:t>
            </w:r>
          </w:p>
        </w:tc>
      </w:tr>
      <w:tr w:rsidR="0089701D" w:rsidRPr="000C6D16" w14:paraId="6FB4BFC8" w14:textId="77777777">
        <w:tc>
          <w:tcPr>
            <w:tcW w:w="1276" w:type="dxa"/>
            <w:tcBorders>
              <w:bottom w:val="single" w:sz="4" w:space="0" w:color="auto"/>
            </w:tcBorders>
          </w:tcPr>
          <w:p w14:paraId="04742C01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1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77C8DC34" w14:textId="77777777" w:rsidR="0089701D" w:rsidRPr="000C6D16" w:rsidRDefault="00000000">
            <w:pPr>
              <w:adjustRightInd w:val="0"/>
              <w:snapToGrid w:val="0"/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iabetic peripheral neuropathy</w:t>
            </w:r>
            <w:r w:rsidRPr="000C6D16">
              <w:rPr>
                <w:rFonts w:ascii="Times New Roman" w:hAnsi="Times New Roman" w:cs="Times New Roman"/>
                <w:szCs w:val="20"/>
              </w:rPr>
              <w:t>'</w:t>
            </w:r>
          </w:p>
        </w:tc>
      </w:tr>
    </w:tbl>
    <w:p w14:paraId="042E5678" w14:textId="77777777" w:rsidR="0089701D" w:rsidRPr="000C6D16" w:rsidRDefault="0089701D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szCs w:val="20"/>
        </w:rPr>
      </w:pPr>
    </w:p>
    <w:p w14:paraId="00B7E1FC" w14:textId="77777777" w:rsidR="0089701D" w:rsidRPr="000C6D16" w:rsidRDefault="0000000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14:paraId="2965305A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lastRenderedPageBreak/>
        <w:t>Table 4</w:t>
      </w:r>
    </w:p>
    <w:p w14:paraId="29FCC231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szCs w:val="20"/>
        </w:rPr>
        <w:t xml:space="preserve">The search strategy for </w:t>
      </w:r>
      <w:r w:rsidRPr="000C6D16">
        <w:rPr>
          <w:rFonts w:ascii="Times New Roman" w:eastAsia="Times New Roman" w:hAnsi="Times New Roman" w:cs="Times New Roman"/>
          <w:szCs w:val="20"/>
          <w:shd w:val="clear" w:color="auto" w:fill="FFFFFF"/>
        </w:rPr>
        <w:t>Web of Science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655"/>
      </w:tblGrid>
      <w:tr w:rsidR="0089701D" w:rsidRPr="000C6D16" w14:paraId="121176C6" w14:textId="7777777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B29A71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Order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DBD1EE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Strategy</w:t>
            </w:r>
          </w:p>
        </w:tc>
      </w:tr>
      <w:tr w:rsidR="0089701D" w:rsidRPr="000C6D16" w14:paraId="404278E8" w14:textId="77777777">
        <w:tc>
          <w:tcPr>
            <w:tcW w:w="1276" w:type="dxa"/>
            <w:tcBorders>
              <w:top w:val="single" w:sz="4" w:space="0" w:color="auto"/>
            </w:tcBorders>
          </w:tcPr>
          <w:p w14:paraId="43063F34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1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61B38D59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(((TS</w:t>
            </w:r>
            <w:proofErr w:type="gramStart"/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=(</w:t>
            </w:r>
            <w:proofErr w:type="gramEnd"/>
            <w:r w:rsidRPr="000C6D16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iabetic peripheral neuropathy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)) OR TS=(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peripheral neuropathy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)) OR TS=(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diabetic polyneuropathy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)) OR TS=(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DPN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)</w:t>
            </w:r>
          </w:p>
        </w:tc>
      </w:tr>
      <w:tr w:rsidR="0089701D" w:rsidRPr="000C6D16" w14:paraId="6D81740A" w14:textId="77777777">
        <w:tc>
          <w:tcPr>
            <w:tcW w:w="1276" w:type="dxa"/>
          </w:tcPr>
          <w:p w14:paraId="5125337F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2</w:t>
            </w:r>
          </w:p>
        </w:tc>
        <w:tc>
          <w:tcPr>
            <w:tcW w:w="7655" w:type="dxa"/>
          </w:tcPr>
          <w:p w14:paraId="1B357976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(TS</w:t>
            </w:r>
            <w:proofErr w:type="gramStart"/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=(</w:t>
            </w:r>
            <w:proofErr w:type="spellStart"/>
            <w:proofErr w:type="gram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Jiangtang</w:t>
            </w:r>
            <w:proofErr w:type="spellEnd"/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)) OR TS=(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hypoglycemic capsule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)</w:t>
            </w:r>
          </w:p>
        </w:tc>
      </w:tr>
      <w:tr w:rsidR="0089701D" w:rsidRPr="000C6D16" w14:paraId="12A78DDA" w14:textId="77777777">
        <w:tc>
          <w:tcPr>
            <w:tcW w:w="1276" w:type="dxa"/>
          </w:tcPr>
          <w:p w14:paraId="1A4D8B1D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3</w:t>
            </w:r>
          </w:p>
        </w:tc>
        <w:tc>
          <w:tcPr>
            <w:tcW w:w="7655" w:type="dxa"/>
          </w:tcPr>
          <w:p w14:paraId="2BDE852B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((((TS=(random)) OR TS=(randomization)) OR TS=(randomized)) OR TS=(</w:t>
            </w:r>
            <w:proofErr w:type="spellStart"/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randomised</w:t>
            </w:r>
            <w:proofErr w:type="spellEnd"/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)) OR TS=(randomly)</w:t>
            </w:r>
          </w:p>
        </w:tc>
      </w:tr>
      <w:tr w:rsidR="0089701D" w:rsidRPr="000C6D16" w14:paraId="1FD0625E" w14:textId="77777777">
        <w:tc>
          <w:tcPr>
            <w:tcW w:w="1276" w:type="dxa"/>
            <w:tcBorders>
              <w:bottom w:val="single" w:sz="4" w:space="0" w:color="auto"/>
            </w:tcBorders>
          </w:tcPr>
          <w:p w14:paraId="40F9A5C2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4458DAD8" w14:textId="77777777" w:rsidR="0089701D" w:rsidRPr="000C6D16" w:rsidRDefault="00000000">
            <w:pPr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 xml:space="preserve">#1 AND #2 AND #3 </w:t>
            </w:r>
          </w:p>
        </w:tc>
      </w:tr>
    </w:tbl>
    <w:p w14:paraId="185A7815" w14:textId="77777777" w:rsidR="0089701D" w:rsidRPr="000C6D16" w:rsidRDefault="0089701D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szCs w:val="20"/>
        </w:rPr>
      </w:pPr>
    </w:p>
    <w:p w14:paraId="61BD7F7D" w14:textId="77777777" w:rsidR="0089701D" w:rsidRPr="000C6D16" w:rsidRDefault="0000000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14:paraId="3DD0D1A6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lastRenderedPageBreak/>
        <w:t>Table 5</w:t>
      </w:r>
    </w:p>
    <w:p w14:paraId="0F07B515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szCs w:val="20"/>
        </w:rPr>
        <w:t>The search strategy for CNKI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655"/>
      </w:tblGrid>
      <w:tr w:rsidR="0089701D" w:rsidRPr="000C6D16" w14:paraId="00D9AD0B" w14:textId="7777777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BAB00F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Order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010996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Strategy</w:t>
            </w:r>
          </w:p>
        </w:tc>
      </w:tr>
      <w:tr w:rsidR="0089701D" w:rsidRPr="000C6D16" w14:paraId="1AAD130E" w14:textId="77777777">
        <w:tc>
          <w:tcPr>
            <w:tcW w:w="1276" w:type="dxa"/>
            <w:tcBorders>
              <w:top w:val="single" w:sz="4" w:space="0" w:color="auto"/>
            </w:tcBorders>
          </w:tcPr>
          <w:p w14:paraId="39D0218A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1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00A37ADD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exp Randomized Controlled trials / all subheadings</w:t>
            </w:r>
          </w:p>
        </w:tc>
      </w:tr>
      <w:tr w:rsidR="0089701D" w:rsidRPr="000C6D16" w14:paraId="5F77A560" w14:textId="77777777">
        <w:tc>
          <w:tcPr>
            <w:tcW w:w="1276" w:type="dxa"/>
          </w:tcPr>
          <w:p w14:paraId="7CC0BE59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2</w:t>
            </w:r>
          </w:p>
        </w:tc>
        <w:tc>
          <w:tcPr>
            <w:tcW w:w="7655" w:type="dxa"/>
          </w:tcPr>
          <w:p w14:paraId="095365DE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Random*</w:t>
            </w:r>
          </w:p>
        </w:tc>
      </w:tr>
      <w:tr w:rsidR="0089701D" w:rsidRPr="000C6D16" w14:paraId="701CDF16" w14:textId="77777777">
        <w:tc>
          <w:tcPr>
            <w:tcW w:w="1276" w:type="dxa"/>
          </w:tcPr>
          <w:p w14:paraId="0C1048C4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3</w:t>
            </w:r>
          </w:p>
        </w:tc>
        <w:tc>
          <w:tcPr>
            <w:tcW w:w="7655" w:type="dxa"/>
          </w:tcPr>
          <w:p w14:paraId="67C44877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1 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OR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2</w:t>
            </w:r>
          </w:p>
        </w:tc>
      </w:tr>
      <w:tr w:rsidR="0089701D" w:rsidRPr="000C6D16" w14:paraId="0B81E486" w14:textId="77777777">
        <w:tc>
          <w:tcPr>
            <w:tcW w:w="1276" w:type="dxa"/>
          </w:tcPr>
          <w:p w14:paraId="1EA73160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7655" w:type="dxa"/>
          </w:tcPr>
          <w:p w14:paraId="0F1DF663" w14:textId="77777777" w:rsidR="0089701D" w:rsidRPr="000C6D16" w:rsidRDefault="00000000">
            <w:pPr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exp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Jiangtang</w:t>
            </w:r>
            <w:proofErr w:type="spellEnd"/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capsule/ all subheadings</w:t>
            </w:r>
          </w:p>
        </w:tc>
      </w:tr>
      <w:tr w:rsidR="0089701D" w:rsidRPr="000C6D16" w14:paraId="1A09D0E7" w14:textId="77777777">
        <w:tc>
          <w:tcPr>
            <w:tcW w:w="1276" w:type="dxa"/>
          </w:tcPr>
          <w:p w14:paraId="112890C5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5</w:t>
            </w:r>
          </w:p>
        </w:tc>
        <w:tc>
          <w:tcPr>
            <w:tcW w:w="7655" w:type="dxa"/>
          </w:tcPr>
          <w:p w14:paraId="5C468FDC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diabetic neuropathy</w:t>
            </w:r>
          </w:p>
        </w:tc>
      </w:tr>
      <w:tr w:rsidR="0089701D" w:rsidRPr="000C6D16" w14:paraId="611A2C41" w14:textId="77777777">
        <w:tc>
          <w:tcPr>
            <w:tcW w:w="1276" w:type="dxa"/>
          </w:tcPr>
          <w:p w14:paraId="059FE991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6</w:t>
            </w:r>
          </w:p>
        </w:tc>
        <w:tc>
          <w:tcPr>
            <w:tcW w:w="7655" w:type="dxa"/>
          </w:tcPr>
          <w:p w14:paraId="62D00344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diabetic polyneuropathy </w:t>
            </w:r>
          </w:p>
        </w:tc>
      </w:tr>
      <w:tr w:rsidR="0089701D" w:rsidRPr="000C6D16" w14:paraId="27164850" w14:textId="77777777">
        <w:tc>
          <w:tcPr>
            <w:tcW w:w="1276" w:type="dxa"/>
          </w:tcPr>
          <w:p w14:paraId="4420B0AD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7</w:t>
            </w:r>
          </w:p>
        </w:tc>
        <w:tc>
          <w:tcPr>
            <w:tcW w:w="7655" w:type="dxa"/>
          </w:tcPr>
          <w:p w14:paraId="3526A860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diabetic peripheral neuropathy</w:t>
            </w:r>
          </w:p>
        </w:tc>
      </w:tr>
      <w:tr w:rsidR="0089701D" w:rsidRPr="000C6D16" w14:paraId="546F94E8" w14:textId="77777777">
        <w:tc>
          <w:tcPr>
            <w:tcW w:w="1276" w:type="dxa"/>
          </w:tcPr>
          <w:p w14:paraId="1CE0EBF2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7655" w:type="dxa"/>
          </w:tcPr>
          <w:p w14:paraId="7BC8764E" w14:textId="77777777" w:rsidR="0089701D" w:rsidRPr="000C6D16" w:rsidRDefault="00000000">
            <w:pPr>
              <w:rPr>
                <w:rStyle w:val="Strong"/>
                <w:rFonts w:ascii="Times New Roman" w:eastAsia="SimSu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5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OR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6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OR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7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OR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8</w:t>
            </w:r>
          </w:p>
        </w:tc>
      </w:tr>
      <w:tr w:rsidR="0089701D" w:rsidRPr="000C6D16" w14:paraId="2FCB7588" w14:textId="77777777">
        <w:tc>
          <w:tcPr>
            <w:tcW w:w="1276" w:type="dxa"/>
          </w:tcPr>
          <w:p w14:paraId="57B06AD0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9</w:t>
            </w:r>
          </w:p>
        </w:tc>
        <w:tc>
          <w:tcPr>
            <w:tcW w:w="7655" w:type="dxa"/>
          </w:tcPr>
          <w:p w14:paraId="25FE81EF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Human</w:t>
            </w:r>
          </w:p>
        </w:tc>
      </w:tr>
      <w:tr w:rsidR="0089701D" w:rsidRPr="000C6D16" w14:paraId="721DE0D9" w14:textId="77777777">
        <w:tc>
          <w:tcPr>
            <w:tcW w:w="1276" w:type="dxa"/>
            <w:tcBorders>
              <w:bottom w:val="single" w:sz="4" w:space="0" w:color="auto"/>
            </w:tcBorders>
          </w:tcPr>
          <w:p w14:paraId="2B68B5BA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6B1079CF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#</w:t>
            </w: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3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 xml:space="preserve"> AND #</w:t>
            </w: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4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 xml:space="preserve"> AND #</w:t>
            </w: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8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 xml:space="preserve"> AND #</w:t>
            </w: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9</w:t>
            </w:r>
          </w:p>
        </w:tc>
      </w:tr>
    </w:tbl>
    <w:p w14:paraId="7F47DF56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proofErr w:type="gramStart"/>
      <w:r w:rsidRPr="000C6D16">
        <w:rPr>
          <w:rFonts w:ascii="Times New Roman" w:eastAsia="Times New Roman" w:hAnsi="Times New Roman" w:cs="Times New Roman" w:hint="eastAsia"/>
          <w:szCs w:val="20"/>
        </w:rPr>
        <w:t>All of</w:t>
      </w:r>
      <w:proofErr w:type="gramEnd"/>
      <w:r w:rsidRPr="000C6D16">
        <w:rPr>
          <w:rFonts w:ascii="Times New Roman" w:eastAsia="Times New Roman" w:hAnsi="Times New Roman" w:cs="Times New Roman" w:hint="eastAsia"/>
          <w:szCs w:val="20"/>
        </w:rPr>
        <w:t xml:space="preserve"> the search terms were translated to Chinese terms when we conducted the searches in CNKI database.</w:t>
      </w:r>
    </w:p>
    <w:p w14:paraId="034FE5D9" w14:textId="77777777" w:rsidR="0089701D" w:rsidRPr="000C6D16" w:rsidRDefault="0089701D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szCs w:val="20"/>
        </w:rPr>
      </w:pPr>
    </w:p>
    <w:p w14:paraId="2B317632" w14:textId="77777777" w:rsidR="0089701D" w:rsidRPr="000C6D16" w:rsidRDefault="0000000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14:paraId="23903722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lastRenderedPageBreak/>
        <w:t>Table 6</w:t>
      </w:r>
    </w:p>
    <w:p w14:paraId="6E9FCB18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szCs w:val="20"/>
        </w:rPr>
        <w:t xml:space="preserve">The search strategy for </w:t>
      </w:r>
      <w:proofErr w:type="spellStart"/>
      <w:r w:rsidRPr="000C6D16">
        <w:rPr>
          <w:rFonts w:ascii="Times New Roman" w:eastAsia="Times New Roman" w:hAnsi="Times New Roman" w:cs="Times New Roman"/>
          <w:szCs w:val="20"/>
        </w:rPr>
        <w:t>Wangfang</w:t>
      </w:r>
      <w:proofErr w:type="spellEnd"/>
      <w:r w:rsidRPr="000C6D16">
        <w:rPr>
          <w:rFonts w:ascii="Times New Roman" w:eastAsia="Times New Roman" w:hAnsi="Times New Roman" w:cs="Times New Roman"/>
          <w:szCs w:val="20"/>
        </w:rPr>
        <w:t xml:space="preserve"> Data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89701D" w:rsidRPr="000C6D16" w14:paraId="30EBC12C" w14:textId="77777777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033F5D52" w14:textId="77777777" w:rsidR="0089701D" w:rsidRPr="000C6D16" w:rsidRDefault="00000000">
            <w:pPr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Title/Topic/Keyword</w:t>
            </w:r>
            <w:proofErr w:type="gramStart"/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=( "</w:t>
            </w:r>
            <w:proofErr w:type="gramEnd"/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diabetic peripheral neuropathy" or "diabetic neuropathy" or "diabetic polyneuropathy") AND Title/Topic/Keyword=("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Jiangtang</w:t>
            </w:r>
            <w:proofErr w:type="spellEnd"/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*")</w:t>
            </w:r>
          </w:p>
        </w:tc>
      </w:tr>
    </w:tbl>
    <w:p w14:paraId="5F5E792B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proofErr w:type="gramStart"/>
      <w:r w:rsidRPr="000C6D16">
        <w:rPr>
          <w:rFonts w:ascii="Times New Roman" w:eastAsia="Times New Roman" w:hAnsi="Times New Roman" w:cs="Times New Roman" w:hint="eastAsia"/>
          <w:szCs w:val="20"/>
        </w:rPr>
        <w:t>All of</w:t>
      </w:r>
      <w:proofErr w:type="gramEnd"/>
      <w:r w:rsidRPr="000C6D16">
        <w:rPr>
          <w:rFonts w:ascii="Times New Roman" w:eastAsia="Times New Roman" w:hAnsi="Times New Roman" w:cs="Times New Roman" w:hint="eastAsia"/>
          <w:szCs w:val="20"/>
        </w:rPr>
        <w:t xml:space="preserve"> the search terms were translated to Chinese terms when we conducted the searches.</w:t>
      </w:r>
    </w:p>
    <w:p w14:paraId="465B62B4" w14:textId="77777777" w:rsidR="0089701D" w:rsidRPr="000C6D16" w:rsidRDefault="0089701D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</w:p>
    <w:p w14:paraId="3AE66570" w14:textId="77777777" w:rsidR="0089701D" w:rsidRPr="000C6D16" w:rsidRDefault="0000000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14:paraId="33CE4F8E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lastRenderedPageBreak/>
        <w:t>Table 7</w:t>
      </w:r>
    </w:p>
    <w:p w14:paraId="0CCEDA93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szCs w:val="20"/>
        </w:rPr>
        <w:t>The search strategy for VIP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89701D" w:rsidRPr="000C6D16" w14:paraId="07EEBA7E" w14:textId="77777777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76A3E0A9" w14:textId="77777777" w:rsidR="0089701D" w:rsidRPr="000C6D16" w:rsidRDefault="00000000">
            <w:pPr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Title/Topic/Keyword</w:t>
            </w:r>
            <w:proofErr w:type="gramStart"/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=( "</w:t>
            </w:r>
            <w:proofErr w:type="gramEnd"/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diabetic peripheral neuropathy" or "diabetic neuropathy" or "diabetic polyneuropathy") AND Title/Topic/Keyword=("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Jiangtang</w:t>
            </w:r>
            <w:proofErr w:type="spellEnd"/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*")</w:t>
            </w:r>
          </w:p>
        </w:tc>
      </w:tr>
    </w:tbl>
    <w:p w14:paraId="6C753A6E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proofErr w:type="gramStart"/>
      <w:r w:rsidRPr="000C6D16">
        <w:rPr>
          <w:rFonts w:ascii="Times New Roman" w:eastAsia="Times New Roman" w:hAnsi="Times New Roman" w:cs="Times New Roman" w:hint="eastAsia"/>
          <w:szCs w:val="20"/>
        </w:rPr>
        <w:t>All of</w:t>
      </w:r>
      <w:proofErr w:type="gramEnd"/>
      <w:r w:rsidRPr="000C6D16">
        <w:rPr>
          <w:rFonts w:ascii="Times New Roman" w:eastAsia="Times New Roman" w:hAnsi="Times New Roman" w:cs="Times New Roman" w:hint="eastAsia"/>
          <w:szCs w:val="20"/>
        </w:rPr>
        <w:t xml:space="preserve"> the search terms were translated to Chinese terms when we conducted the searches in VIP database.</w:t>
      </w:r>
    </w:p>
    <w:p w14:paraId="684F72D0" w14:textId="77777777" w:rsidR="0089701D" w:rsidRPr="000C6D16" w:rsidRDefault="0089701D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</w:p>
    <w:p w14:paraId="4AF48248" w14:textId="77777777" w:rsidR="0089701D" w:rsidRPr="000C6D16" w:rsidRDefault="0000000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14:paraId="2136F380" w14:textId="77777777" w:rsidR="0089701D" w:rsidRPr="000C6D16" w:rsidRDefault="00000000">
      <w:pPr>
        <w:adjustRightInd w:val="0"/>
        <w:snapToGrid w:val="0"/>
        <w:rPr>
          <w:rFonts w:ascii="Times New Roman" w:eastAsia="SimSu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lastRenderedPageBreak/>
        <w:t xml:space="preserve">Table </w:t>
      </w:r>
      <w:r w:rsidRPr="000C6D16">
        <w:rPr>
          <w:rFonts w:ascii="Times New Roman" w:eastAsia="SimSun" w:hAnsi="Times New Roman" w:cs="Times New Roman" w:hint="eastAsia"/>
          <w:b/>
          <w:bCs/>
          <w:szCs w:val="20"/>
        </w:rPr>
        <w:t>8</w:t>
      </w:r>
    </w:p>
    <w:p w14:paraId="54284C31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szCs w:val="20"/>
        </w:rPr>
        <w:t xml:space="preserve">The search strategy for </w:t>
      </w:r>
      <w:proofErr w:type="spellStart"/>
      <w:r w:rsidRPr="000C6D16">
        <w:rPr>
          <w:rFonts w:ascii="Times New Roman" w:eastAsia="Times New Roman" w:hAnsi="Times New Roman" w:cs="Times New Roman"/>
          <w:szCs w:val="20"/>
        </w:rPr>
        <w:t>Sinomed</w:t>
      </w:r>
      <w:proofErr w:type="spellEnd"/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655"/>
      </w:tblGrid>
      <w:tr w:rsidR="0089701D" w:rsidRPr="000C6D16" w14:paraId="672297C8" w14:textId="7777777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FFD3B6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Order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69B3C5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Strategy</w:t>
            </w:r>
          </w:p>
        </w:tc>
      </w:tr>
      <w:tr w:rsidR="0089701D" w:rsidRPr="000C6D16" w14:paraId="5B91C509" w14:textId="77777777">
        <w:tc>
          <w:tcPr>
            <w:tcW w:w="1276" w:type="dxa"/>
            <w:tcBorders>
              <w:top w:val="single" w:sz="4" w:space="0" w:color="auto"/>
            </w:tcBorders>
          </w:tcPr>
          <w:p w14:paraId="3525C061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1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04521239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exp Randomized Controlled trials / all subheadings</w:t>
            </w:r>
          </w:p>
        </w:tc>
      </w:tr>
      <w:tr w:rsidR="0089701D" w:rsidRPr="000C6D16" w14:paraId="2CA2B401" w14:textId="77777777">
        <w:tc>
          <w:tcPr>
            <w:tcW w:w="1276" w:type="dxa"/>
          </w:tcPr>
          <w:p w14:paraId="0240CA2F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2</w:t>
            </w:r>
          </w:p>
        </w:tc>
        <w:tc>
          <w:tcPr>
            <w:tcW w:w="7655" w:type="dxa"/>
          </w:tcPr>
          <w:p w14:paraId="0A990D5F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Random*</w:t>
            </w:r>
          </w:p>
        </w:tc>
      </w:tr>
      <w:tr w:rsidR="0089701D" w:rsidRPr="000C6D16" w14:paraId="0361C992" w14:textId="77777777">
        <w:tc>
          <w:tcPr>
            <w:tcW w:w="1276" w:type="dxa"/>
          </w:tcPr>
          <w:p w14:paraId="78E06790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3</w:t>
            </w:r>
          </w:p>
        </w:tc>
        <w:tc>
          <w:tcPr>
            <w:tcW w:w="7655" w:type="dxa"/>
          </w:tcPr>
          <w:p w14:paraId="53F1EEC4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1 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OR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2</w:t>
            </w:r>
          </w:p>
        </w:tc>
      </w:tr>
      <w:tr w:rsidR="0089701D" w:rsidRPr="000C6D16" w14:paraId="116E2699" w14:textId="77777777">
        <w:tc>
          <w:tcPr>
            <w:tcW w:w="1276" w:type="dxa"/>
          </w:tcPr>
          <w:p w14:paraId="597E9CE3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7655" w:type="dxa"/>
          </w:tcPr>
          <w:p w14:paraId="695588CE" w14:textId="77777777" w:rsidR="0089701D" w:rsidRPr="000C6D16" w:rsidRDefault="00000000">
            <w:pPr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exp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Jiangtang</w:t>
            </w:r>
            <w:proofErr w:type="spellEnd"/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capsule/ all subheadings</w:t>
            </w:r>
          </w:p>
        </w:tc>
      </w:tr>
      <w:tr w:rsidR="0089701D" w:rsidRPr="000C6D16" w14:paraId="45FEC6FF" w14:textId="77777777">
        <w:tc>
          <w:tcPr>
            <w:tcW w:w="1276" w:type="dxa"/>
          </w:tcPr>
          <w:p w14:paraId="49CB744D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5</w:t>
            </w:r>
          </w:p>
        </w:tc>
        <w:tc>
          <w:tcPr>
            <w:tcW w:w="7655" w:type="dxa"/>
          </w:tcPr>
          <w:p w14:paraId="1D399B12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diabetic neuropathy</w:t>
            </w:r>
          </w:p>
        </w:tc>
      </w:tr>
      <w:tr w:rsidR="0089701D" w:rsidRPr="000C6D16" w14:paraId="2B691558" w14:textId="77777777">
        <w:tc>
          <w:tcPr>
            <w:tcW w:w="1276" w:type="dxa"/>
          </w:tcPr>
          <w:p w14:paraId="5A250D16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6</w:t>
            </w:r>
          </w:p>
        </w:tc>
        <w:tc>
          <w:tcPr>
            <w:tcW w:w="7655" w:type="dxa"/>
          </w:tcPr>
          <w:p w14:paraId="5A73E6C6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diabetic polyneuropathy </w:t>
            </w:r>
          </w:p>
        </w:tc>
      </w:tr>
      <w:tr w:rsidR="0089701D" w:rsidRPr="000C6D16" w14:paraId="134E1ADC" w14:textId="77777777">
        <w:tc>
          <w:tcPr>
            <w:tcW w:w="1276" w:type="dxa"/>
          </w:tcPr>
          <w:p w14:paraId="79649B85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7</w:t>
            </w:r>
          </w:p>
        </w:tc>
        <w:tc>
          <w:tcPr>
            <w:tcW w:w="7655" w:type="dxa"/>
          </w:tcPr>
          <w:p w14:paraId="23AF3341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diabetic peripheral neuropathy</w:t>
            </w:r>
          </w:p>
        </w:tc>
      </w:tr>
      <w:tr w:rsidR="0089701D" w:rsidRPr="000C6D16" w14:paraId="29CB6A22" w14:textId="77777777">
        <w:tc>
          <w:tcPr>
            <w:tcW w:w="1276" w:type="dxa"/>
          </w:tcPr>
          <w:p w14:paraId="36692005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7655" w:type="dxa"/>
          </w:tcPr>
          <w:p w14:paraId="79FE3F32" w14:textId="77777777" w:rsidR="0089701D" w:rsidRPr="000C6D16" w:rsidRDefault="00000000">
            <w:pPr>
              <w:rPr>
                <w:rStyle w:val="Strong"/>
                <w:rFonts w:ascii="Times New Roman" w:eastAsia="SimSu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5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OR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6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OR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7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OR</w:t>
            </w: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8</w:t>
            </w:r>
          </w:p>
        </w:tc>
      </w:tr>
      <w:tr w:rsidR="0089701D" w:rsidRPr="000C6D16" w14:paraId="35923A50" w14:textId="77777777">
        <w:tc>
          <w:tcPr>
            <w:tcW w:w="1276" w:type="dxa"/>
          </w:tcPr>
          <w:p w14:paraId="7BB375B0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eastAsia="SimSun" w:hAnsi="Times New Roman" w:cs="Times New Roman" w:hint="eastAsia"/>
                <w:szCs w:val="20"/>
              </w:rPr>
              <w:t>9</w:t>
            </w:r>
          </w:p>
        </w:tc>
        <w:tc>
          <w:tcPr>
            <w:tcW w:w="7655" w:type="dxa"/>
          </w:tcPr>
          <w:p w14:paraId="2EB6CAE3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Human</w:t>
            </w:r>
          </w:p>
        </w:tc>
      </w:tr>
      <w:tr w:rsidR="0089701D" w:rsidRPr="000C6D16" w14:paraId="44B65CE7" w14:textId="77777777">
        <w:tc>
          <w:tcPr>
            <w:tcW w:w="1276" w:type="dxa"/>
            <w:tcBorders>
              <w:bottom w:val="single" w:sz="4" w:space="0" w:color="auto"/>
            </w:tcBorders>
          </w:tcPr>
          <w:p w14:paraId="45D3CC5B" w14:textId="77777777" w:rsidR="0089701D" w:rsidRPr="000C6D16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0C6D16">
              <w:rPr>
                <w:rFonts w:ascii="Times New Roman" w:eastAsia="Times New Roman" w:hAnsi="Times New Roman" w:cs="Times New Roman"/>
                <w:szCs w:val="20"/>
              </w:rPr>
              <w:t>#</w:t>
            </w:r>
            <w:r w:rsidRPr="000C6D16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695388DC" w14:textId="77777777" w:rsidR="0089701D" w:rsidRPr="000C6D16" w:rsidRDefault="00000000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</w:pP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>#</w:t>
            </w: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3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 xml:space="preserve"> AND #</w:t>
            </w: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4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 xml:space="preserve"> AND #</w:t>
            </w: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8</w:t>
            </w:r>
            <w:r w:rsidRPr="000C6D16">
              <w:rPr>
                <w:rStyle w:val="Strong"/>
                <w:rFonts w:ascii="Times New Roman" w:hAnsi="Times New Roman" w:cs="Times New Roman"/>
                <w:b w:val="0"/>
                <w:bCs w:val="0"/>
                <w:szCs w:val="20"/>
                <w:shd w:val="clear" w:color="auto" w:fill="FAFAFC"/>
              </w:rPr>
              <w:t xml:space="preserve"> AND #</w:t>
            </w: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9</w:t>
            </w:r>
          </w:p>
        </w:tc>
      </w:tr>
    </w:tbl>
    <w:p w14:paraId="2316E2DC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proofErr w:type="gramStart"/>
      <w:r w:rsidRPr="000C6D16">
        <w:rPr>
          <w:rFonts w:ascii="Times New Roman" w:eastAsia="Times New Roman" w:hAnsi="Times New Roman" w:cs="Times New Roman" w:hint="eastAsia"/>
          <w:szCs w:val="20"/>
        </w:rPr>
        <w:t>All of</w:t>
      </w:r>
      <w:proofErr w:type="gramEnd"/>
      <w:r w:rsidRPr="000C6D16">
        <w:rPr>
          <w:rFonts w:ascii="Times New Roman" w:eastAsia="Times New Roman" w:hAnsi="Times New Roman" w:cs="Times New Roman" w:hint="eastAsia"/>
          <w:szCs w:val="20"/>
        </w:rPr>
        <w:t xml:space="preserve"> the search terms were translated to Chinese terms when we conducted the searches in CBM</w:t>
      </w:r>
      <w:r w:rsidRPr="000C6D16">
        <w:rPr>
          <w:rFonts w:ascii="Times New Roman" w:eastAsia="SimSun" w:hAnsi="Times New Roman" w:cs="Times New Roman" w:hint="eastAsia"/>
          <w:szCs w:val="20"/>
        </w:rPr>
        <w:t xml:space="preserve"> </w:t>
      </w:r>
      <w:r w:rsidRPr="000C6D16">
        <w:rPr>
          <w:rFonts w:ascii="Times New Roman" w:eastAsia="Times New Roman" w:hAnsi="Times New Roman" w:cs="Times New Roman" w:hint="eastAsia"/>
          <w:szCs w:val="20"/>
        </w:rPr>
        <w:t>database.</w:t>
      </w:r>
    </w:p>
    <w:p w14:paraId="4009DCB3" w14:textId="77777777" w:rsidR="0089701D" w:rsidRPr="000C6D16" w:rsidRDefault="0089701D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szCs w:val="20"/>
        </w:rPr>
      </w:pPr>
    </w:p>
    <w:p w14:paraId="5564A381" w14:textId="77777777" w:rsidR="0089701D" w:rsidRPr="000C6D16" w:rsidRDefault="0000000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14:paraId="10E17BF6" w14:textId="77777777" w:rsidR="0089701D" w:rsidRPr="000C6D16" w:rsidRDefault="00000000">
      <w:pPr>
        <w:adjustRightInd w:val="0"/>
        <w:snapToGrid w:val="0"/>
        <w:rPr>
          <w:rFonts w:ascii="Times New Roman" w:eastAsia="SimSu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b/>
          <w:bCs/>
          <w:szCs w:val="20"/>
        </w:rPr>
        <w:lastRenderedPageBreak/>
        <w:t xml:space="preserve">Table </w:t>
      </w:r>
      <w:r w:rsidRPr="000C6D16">
        <w:rPr>
          <w:rFonts w:ascii="Times New Roman" w:eastAsia="SimSun" w:hAnsi="Times New Roman" w:cs="Times New Roman" w:hint="eastAsia"/>
          <w:b/>
          <w:bCs/>
          <w:szCs w:val="20"/>
        </w:rPr>
        <w:t>9</w:t>
      </w:r>
    </w:p>
    <w:p w14:paraId="355D35A7" w14:textId="77777777" w:rsidR="0089701D" w:rsidRPr="000C6D16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r w:rsidRPr="000C6D16">
        <w:rPr>
          <w:rFonts w:ascii="Times New Roman" w:eastAsia="Times New Roman" w:hAnsi="Times New Roman" w:cs="Times New Roman"/>
          <w:szCs w:val="20"/>
        </w:rPr>
        <w:t xml:space="preserve">The search strategy for </w:t>
      </w:r>
      <w:r w:rsidRPr="000C6D16">
        <w:rPr>
          <w:rFonts w:ascii="Times New Roman" w:eastAsia="Times New Roman" w:hAnsi="Times New Roman" w:cs="Times New Roman" w:hint="eastAsia"/>
          <w:szCs w:val="20"/>
        </w:rPr>
        <w:t>Registers</w:t>
      </w:r>
      <w:r w:rsidRPr="000C6D16">
        <w:rPr>
          <w:rFonts w:ascii="Times New Roman" w:eastAsia="SimSun" w:hAnsi="Times New Roman" w:cs="Times New Roman" w:hint="eastAsia"/>
          <w:szCs w:val="20"/>
        </w:rPr>
        <w:t xml:space="preserve"> (</w:t>
      </w:r>
      <w:r w:rsidRPr="000C6D16">
        <w:rPr>
          <w:rFonts w:ascii="Times New Roman" w:eastAsia="Times New Roman" w:hAnsi="Times New Roman" w:cs="Times New Roman" w:hint="eastAsia"/>
          <w:szCs w:val="20"/>
        </w:rPr>
        <w:t>ClinicalTrials.gov,</w:t>
      </w:r>
      <w:bookmarkStart w:id="0" w:name="OLE_LINK8"/>
      <w:r w:rsidRPr="000C6D16">
        <w:rPr>
          <w:rFonts w:ascii="Times New Roman" w:eastAsia="Times New Roman" w:hAnsi="Times New Roman" w:cs="Times New Roman" w:hint="eastAsia"/>
          <w:szCs w:val="20"/>
        </w:rPr>
        <w:t xml:space="preserve"> http://www.chictr.org.cn/</w:t>
      </w:r>
      <w:bookmarkEnd w:id="0"/>
      <w:r w:rsidRPr="000C6D16">
        <w:rPr>
          <w:rFonts w:ascii="Times New Roman" w:eastAsia="SimSun" w:hAnsi="Times New Roman" w:cs="Times New Roman" w:hint="eastAsia"/>
          <w:szCs w:val="20"/>
        </w:rPr>
        <w:t>)</w:t>
      </w:r>
      <w:r w:rsidRPr="000C6D16">
        <w:rPr>
          <w:rFonts w:ascii="Times New Roman" w:eastAsia="Times New Roman" w:hAnsi="Times New Roman" w:cs="Times New Roman" w:hint="eastAsia"/>
          <w:szCs w:val="20"/>
        </w:rPr>
        <w:t xml:space="preserve">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89701D" w:rsidRPr="000C6D16" w14:paraId="58EDE456" w14:textId="77777777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53E024BA" w14:textId="77777777" w:rsidR="0089701D" w:rsidRPr="000C6D16" w:rsidRDefault="00000000">
            <w:pPr>
              <w:rPr>
                <w:rFonts w:ascii="Times New Roman" w:hAnsi="Times New Roman" w:cs="Times New Roman"/>
                <w:szCs w:val="20"/>
              </w:rPr>
            </w:pPr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Title/Topic/Keyword</w:t>
            </w:r>
            <w:proofErr w:type="gramStart"/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=(</w:t>
            </w:r>
            <w:proofErr w:type="gramEnd"/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"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Tongmai</w:t>
            </w:r>
            <w:proofErr w:type="spellEnd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0C6D16">
              <w:rPr>
                <w:rFonts w:ascii="Times New Roman" w:eastAsia="Times New Roman" w:hAnsi="Times New Roman" w:cs="Times New Roman" w:hint="eastAsia"/>
                <w:szCs w:val="20"/>
              </w:rPr>
              <w:t>Jiangtang</w:t>
            </w:r>
            <w:proofErr w:type="spellEnd"/>
            <w:r w:rsidRPr="000C6D16">
              <w:rPr>
                <w:rStyle w:val="Strong"/>
                <w:rFonts w:ascii="Times New Roman" w:hAnsi="Times New Roman" w:cs="Times New Roman" w:hint="eastAsia"/>
                <w:b w:val="0"/>
                <w:bCs w:val="0"/>
                <w:szCs w:val="20"/>
                <w:shd w:val="clear" w:color="auto" w:fill="FAFAFC"/>
              </w:rPr>
              <w:t>*")</w:t>
            </w:r>
          </w:p>
        </w:tc>
      </w:tr>
    </w:tbl>
    <w:p w14:paraId="395D9F3E" w14:textId="77777777" w:rsidR="0089701D" w:rsidRDefault="00000000">
      <w:pPr>
        <w:adjustRightInd w:val="0"/>
        <w:snapToGrid w:val="0"/>
        <w:rPr>
          <w:rFonts w:ascii="Times New Roman" w:eastAsia="Times New Roman" w:hAnsi="Times New Roman" w:cs="Times New Roman"/>
          <w:szCs w:val="20"/>
        </w:rPr>
      </w:pPr>
      <w:proofErr w:type="gramStart"/>
      <w:r w:rsidRPr="000C6D16">
        <w:rPr>
          <w:rFonts w:ascii="Times New Roman" w:eastAsia="Times New Roman" w:hAnsi="Times New Roman" w:cs="Times New Roman" w:hint="eastAsia"/>
          <w:szCs w:val="20"/>
        </w:rPr>
        <w:t>All of</w:t>
      </w:r>
      <w:proofErr w:type="gramEnd"/>
      <w:r w:rsidRPr="000C6D16">
        <w:rPr>
          <w:rFonts w:ascii="Times New Roman" w:eastAsia="Times New Roman" w:hAnsi="Times New Roman" w:cs="Times New Roman" w:hint="eastAsia"/>
          <w:szCs w:val="20"/>
        </w:rPr>
        <w:t xml:space="preserve"> the search terms were translated to Chinese terms when we conducted the searches in http://www.chictr.org.cn/.</w:t>
      </w:r>
    </w:p>
    <w:p w14:paraId="57B2EBDB" w14:textId="77777777" w:rsidR="0089701D" w:rsidRDefault="0089701D"/>
    <w:p w14:paraId="060F24B4" w14:textId="77777777" w:rsidR="0089701D" w:rsidRDefault="0089701D"/>
    <w:sectPr w:rsidR="0089701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2D08A" w14:textId="77777777" w:rsidR="00EC6C51" w:rsidRDefault="00EC6C51">
      <w:r>
        <w:separator/>
      </w:r>
    </w:p>
  </w:endnote>
  <w:endnote w:type="continuationSeparator" w:id="0">
    <w:p w14:paraId="32E3368D" w14:textId="77777777" w:rsidR="00EC6C51" w:rsidRDefault="00EC6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5334C" w14:textId="77777777" w:rsidR="0089701D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76A0C5" wp14:editId="74026C3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BFEAB90" w14:textId="77777777" w:rsidR="0089701D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76A0C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BFEAB90" w14:textId="77777777" w:rsidR="0089701D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DB395" w14:textId="77777777" w:rsidR="00EC6C51" w:rsidRDefault="00EC6C51">
      <w:r>
        <w:separator/>
      </w:r>
    </w:p>
  </w:footnote>
  <w:footnote w:type="continuationSeparator" w:id="0">
    <w:p w14:paraId="15D000E0" w14:textId="77777777" w:rsidR="00EC6C51" w:rsidRDefault="00EC6C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Q1ZmQ0MmM0MDBmMDIxNDVkMWQxZGUzOGU0YzZhNDMifQ=="/>
  </w:docVars>
  <w:rsids>
    <w:rsidRoot w:val="6E222839"/>
    <w:rsid w:val="000C6D16"/>
    <w:rsid w:val="0089701D"/>
    <w:rsid w:val="00EC6C51"/>
    <w:rsid w:val="017A6C55"/>
    <w:rsid w:val="01E74ACC"/>
    <w:rsid w:val="04B61B1D"/>
    <w:rsid w:val="04DA711E"/>
    <w:rsid w:val="04FB1558"/>
    <w:rsid w:val="05B22D5E"/>
    <w:rsid w:val="067E12D9"/>
    <w:rsid w:val="08A059D4"/>
    <w:rsid w:val="08A06D12"/>
    <w:rsid w:val="08C96CD9"/>
    <w:rsid w:val="08F454A7"/>
    <w:rsid w:val="097E3F67"/>
    <w:rsid w:val="09D516AE"/>
    <w:rsid w:val="0A805E04"/>
    <w:rsid w:val="0B266665"/>
    <w:rsid w:val="0B47604F"/>
    <w:rsid w:val="0C1C5C0A"/>
    <w:rsid w:val="0C2D271A"/>
    <w:rsid w:val="0C330EFF"/>
    <w:rsid w:val="0CA65060"/>
    <w:rsid w:val="0D382823"/>
    <w:rsid w:val="0DCE5769"/>
    <w:rsid w:val="11515ABE"/>
    <w:rsid w:val="11580B2F"/>
    <w:rsid w:val="11C12B01"/>
    <w:rsid w:val="11EE4D01"/>
    <w:rsid w:val="121537A8"/>
    <w:rsid w:val="122F1BED"/>
    <w:rsid w:val="12955E7E"/>
    <w:rsid w:val="129F7A10"/>
    <w:rsid w:val="12AA3415"/>
    <w:rsid w:val="140F7388"/>
    <w:rsid w:val="14263231"/>
    <w:rsid w:val="15EE5FD1"/>
    <w:rsid w:val="167E3B11"/>
    <w:rsid w:val="16F07C7F"/>
    <w:rsid w:val="17EC02EE"/>
    <w:rsid w:val="1AC070E2"/>
    <w:rsid w:val="1E472056"/>
    <w:rsid w:val="1F1C7BF6"/>
    <w:rsid w:val="20072ABE"/>
    <w:rsid w:val="21D658D4"/>
    <w:rsid w:val="220950C0"/>
    <w:rsid w:val="23114B53"/>
    <w:rsid w:val="23E402C5"/>
    <w:rsid w:val="27545C29"/>
    <w:rsid w:val="2800204F"/>
    <w:rsid w:val="291F1EB9"/>
    <w:rsid w:val="2B701478"/>
    <w:rsid w:val="2C836099"/>
    <w:rsid w:val="2E312AA7"/>
    <w:rsid w:val="2E4A23DC"/>
    <w:rsid w:val="2F57653D"/>
    <w:rsid w:val="300F0BC6"/>
    <w:rsid w:val="3012711A"/>
    <w:rsid w:val="307B2805"/>
    <w:rsid w:val="30AA489C"/>
    <w:rsid w:val="31163885"/>
    <w:rsid w:val="31741628"/>
    <w:rsid w:val="323C0139"/>
    <w:rsid w:val="327D0E7C"/>
    <w:rsid w:val="32B44E67"/>
    <w:rsid w:val="32FA55C5"/>
    <w:rsid w:val="33C61268"/>
    <w:rsid w:val="34D16D92"/>
    <w:rsid w:val="3646780B"/>
    <w:rsid w:val="36541A28"/>
    <w:rsid w:val="367B0D63"/>
    <w:rsid w:val="36A07AD7"/>
    <w:rsid w:val="36AC3612"/>
    <w:rsid w:val="36D73B01"/>
    <w:rsid w:val="384B3FAE"/>
    <w:rsid w:val="384C002C"/>
    <w:rsid w:val="39A00205"/>
    <w:rsid w:val="3B8819CF"/>
    <w:rsid w:val="3BDC04F6"/>
    <w:rsid w:val="3CF33D49"/>
    <w:rsid w:val="3D1B504E"/>
    <w:rsid w:val="3D4D2D2E"/>
    <w:rsid w:val="3DDF1FC3"/>
    <w:rsid w:val="3E064A7F"/>
    <w:rsid w:val="40E165AE"/>
    <w:rsid w:val="447D642F"/>
    <w:rsid w:val="44E404DB"/>
    <w:rsid w:val="450D4400"/>
    <w:rsid w:val="457221EC"/>
    <w:rsid w:val="47040901"/>
    <w:rsid w:val="472B40E0"/>
    <w:rsid w:val="4894041A"/>
    <w:rsid w:val="4A435BE4"/>
    <w:rsid w:val="4A6E2C61"/>
    <w:rsid w:val="4CB2667D"/>
    <w:rsid w:val="50B213CE"/>
    <w:rsid w:val="51764A59"/>
    <w:rsid w:val="53966D85"/>
    <w:rsid w:val="54AC551B"/>
    <w:rsid w:val="54F40207"/>
    <w:rsid w:val="54F95901"/>
    <w:rsid w:val="57A31A70"/>
    <w:rsid w:val="5847689F"/>
    <w:rsid w:val="58F96AE0"/>
    <w:rsid w:val="5A7476F4"/>
    <w:rsid w:val="5D657D78"/>
    <w:rsid w:val="5DC32E6C"/>
    <w:rsid w:val="5F131BD1"/>
    <w:rsid w:val="5F4E49B7"/>
    <w:rsid w:val="60751EFD"/>
    <w:rsid w:val="6168173E"/>
    <w:rsid w:val="616B3F02"/>
    <w:rsid w:val="61DB5D7D"/>
    <w:rsid w:val="623C143F"/>
    <w:rsid w:val="63500CFE"/>
    <w:rsid w:val="63B35731"/>
    <w:rsid w:val="6562740E"/>
    <w:rsid w:val="659C20D0"/>
    <w:rsid w:val="65B337C6"/>
    <w:rsid w:val="67280C66"/>
    <w:rsid w:val="68CD1043"/>
    <w:rsid w:val="69DE392D"/>
    <w:rsid w:val="6A046544"/>
    <w:rsid w:val="6BD60C82"/>
    <w:rsid w:val="6D716441"/>
    <w:rsid w:val="6DF9683F"/>
    <w:rsid w:val="6E222839"/>
    <w:rsid w:val="6E851A78"/>
    <w:rsid w:val="705B5186"/>
    <w:rsid w:val="70FC48C9"/>
    <w:rsid w:val="71164460"/>
    <w:rsid w:val="74FA1098"/>
    <w:rsid w:val="767350BB"/>
    <w:rsid w:val="77915A2E"/>
    <w:rsid w:val="77DE4B51"/>
    <w:rsid w:val="79A93370"/>
    <w:rsid w:val="79E06EF2"/>
    <w:rsid w:val="7AE60A26"/>
    <w:rsid w:val="7B98728E"/>
    <w:rsid w:val="7BB73BB8"/>
    <w:rsid w:val="7C4D4A43"/>
    <w:rsid w:val="7ECF1219"/>
    <w:rsid w:val="7F6A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4200A5"/>
  <w15:docId w15:val="{942BDA7E-4E5C-4831-841E-53B8523A6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qFormat/>
    <w:pPr>
      <w:jc w:val="center"/>
      <w:outlineLvl w:val="1"/>
    </w:pPr>
    <w:rPr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Pr>
      <w:rFonts w:eastAsia="Times New Roman"/>
      <w:sz w:val="24"/>
      <w:szCs w:val="24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690</Words>
  <Characters>3936</Characters>
  <Application>Microsoft Office Word</Application>
  <DocSecurity>0</DocSecurity>
  <Lines>32</Lines>
  <Paragraphs>9</Paragraphs>
  <ScaleCrop>false</ScaleCrop>
  <Company>Frontiers Media</Company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二</dc:creator>
  <cp:lastModifiedBy>Ana Parra Munoz</cp:lastModifiedBy>
  <cp:revision>2</cp:revision>
  <dcterms:created xsi:type="dcterms:W3CDTF">2021-08-16T09:15:00Z</dcterms:created>
  <dcterms:modified xsi:type="dcterms:W3CDTF">2023-04-1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D636B3B4271464E8FD4B4F5D34CCB4C</vt:lpwstr>
  </property>
</Properties>
</file>